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Indent3"/>
        <w:tabs>
          <w:tab w:val="clear" w:pos="720"/>
          <w:tab w:val="left" w:pos="9639" w:leader="none"/>
        </w:tabs>
        <w:spacing w:lineRule="auto" w:line="480"/>
        <w:ind w:left="0" w:right="-52" w:hanging="0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BodyTextIndent3"/>
        <w:tabs>
          <w:tab w:val="clear" w:pos="720"/>
          <w:tab w:val="left" w:pos="9639" w:leader="none"/>
        </w:tabs>
        <w:spacing w:lineRule="auto" w:line="480"/>
        <w:ind w:left="0" w:right="-52" w:hanging="0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1</w:t>
      </w:r>
    </w:p>
    <w:p>
      <w:pPr>
        <w:pStyle w:val="BodyTextIndent3"/>
        <w:tabs>
          <w:tab w:val="clear" w:pos="720"/>
          <w:tab w:val="left" w:pos="9639" w:leader="none"/>
        </w:tabs>
        <w:spacing w:lineRule="auto" w:line="480"/>
        <w:ind w:left="0" w:right="-52" w:hanging="0"/>
        <w:jc w:val="left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  <w:r>
        <w:rPr>
          <w:rFonts w:cs="Arial" w:ascii="Arial" w:hAnsi="Arial"/>
          <w:b/>
        </w:rPr>
        <w:t>WISDOM data collection summary</w:t>
      </w:r>
    </w:p>
    <w:p>
      <w:pPr>
        <w:pStyle w:val="BodyTextIndent3"/>
        <w:tabs>
          <w:tab w:val="clear" w:pos="720"/>
          <w:tab w:val="left" w:pos="9639" w:leader="none"/>
        </w:tabs>
        <w:spacing w:lineRule="auto" w:line="480"/>
        <w:ind w:left="0" w:right="-52" w:hanging="0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1057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4"/>
        <w:gridCol w:w="11"/>
        <w:gridCol w:w="841"/>
        <w:gridCol w:w="9"/>
        <w:gridCol w:w="841"/>
        <w:gridCol w:w="10"/>
        <w:gridCol w:w="841"/>
        <w:gridCol w:w="9"/>
        <w:gridCol w:w="851"/>
        <w:gridCol w:w="853"/>
        <w:gridCol w:w="994"/>
        <w:gridCol w:w="852"/>
        <w:gridCol w:w="851"/>
      </w:tblGrid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ind w:left="720" w:hanging="720"/>
              <w:rPr>
                <w:sz w:val="20"/>
              </w:rPr>
            </w:pPr>
            <w:r>
              <w:rPr>
                <w:sz w:val="20"/>
              </w:rPr>
              <w:t>Note</w:t>
            </w:r>
          </w:p>
          <w:p>
            <w:pPr>
              <w:pStyle w:val="Heading1"/>
              <w:ind w:left="720" w:hanging="720"/>
              <w:rPr>
                <w:sz w:val="20"/>
              </w:rPr>
            </w:pPr>
            <w:r>
              <w:rPr>
                <w:sz w:val="20"/>
              </w:rPr>
              <w:t>search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ind w:left="720" w:hanging="720"/>
              <w:rPr>
                <w:sz w:val="18"/>
              </w:rPr>
            </w:pPr>
            <w:r>
              <w:rPr>
                <w:sz w:val="18"/>
              </w:rPr>
              <w:t>Scree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Run-i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18"/>
              </w:rPr>
              <w:t>entry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ind w:left="720" w:hanging="720"/>
              <w:rPr>
                <w:sz w:val="18"/>
              </w:rPr>
            </w:pPr>
            <w:r>
              <w:rPr>
                <w:sz w:val="18"/>
              </w:rPr>
              <w:t>Run-i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isit 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ind w:left="720" w:hanging="720"/>
              <w:rPr>
                <w:sz w:val="18"/>
              </w:rPr>
            </w:pPr>
            <w:r>
              <w:rPr>
                <w:sz w:val="18"/>
              </w:rPr>
              <w:t>Run-i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isit 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ind w:left="720" w:hanging="720"/>
              <w:rPr>
                <w:sz w:val="18"/>
              </w:rPr>
            </w:pPr>
            <w:r>
              <w:rPr>
                <w:sz w:val="18"/>
              </w:rPr>
              <w:t>Random</w:t>
            </w:r>
          </w:p>
          <w:p>
            <w:pPr>
              <w:pStyle w:val="Heading1"/>
              <w:ind w:left="720" w:hanging="720"/>
              <w:rPr>
                <w:sz w:val="18"/>
              </w:rPr>
            </w:pPr>
            <w:r>
              <w:rPr>
                <w:sz w:val="18"/>
              </w:rPr>
              <w:t>isatio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ind w:left="720" w:hanging="720"/>
              <w:rPr>
                <w:sz w:val="18"/>
              </w:rPr>
            </w:pPr>
            <w:r>
              <w:rPr>
                <w:sz w:val="18"/>
              </w:rPr>
              <w:t>Follow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ind w:left="720" w:hanging="720"/>
              <w:rPr>
                <w:sz w:val="18"/>
              </w:rPr>
            </w:pPr>
            <w:r>
              <w:rPr>
                <w:sz w:val="18"/>
              </w:rPr>
              <w:t xml:space="preserve">Annual </w:t>
            </w:r>
          </w:p>
          <w:p>
            <w:pPr>
              <w:pStyle w:val="Heading1"/>
              <w:ind w:left="720" w:hanging="720"/>
              <w:rPr>
                <w:sz w:val="18"/>
              </w:rPr>
            </w:pPr>
            <w:r>
              <w:rPr>
                <w:sz w:val="18"/>
              </w:rPr>
              <w:t>medical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Demographic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Name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Address/postcode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Telephone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NHS number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General Practice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Date of birth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Marital status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Education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Occupation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Partner’s occupation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 xml:space="preserve">House type 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Car access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Ethnicity , religion, language**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Own/parents’ language/religion **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Grandparents’ place of birth **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Birth weight (patient history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 xml:space="preserve">Full term/premature 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1105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Lifestyle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Exercise (frequency &amp; level) *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Smoking (dates &amp; no.) **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Smoking since last asked (type/amount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Passive smoking (ever, when, duration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Alcohol (type &amp; amount/wk at 20 y, 30y &amp; present) **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Alcohol-current (type &amp; amount/wk) **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05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Family history (first degree relative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MI (relative, age at occurrence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Stroke (relative, age at occurrence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VTE (relative, age at occurrence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Diabetes  (relative, age at occurrence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Osteoporosis (relative, age at occurrence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Hip fracture (relative, age at occurrence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Cancer ( site, relative, age at occurrence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Current age or age at death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1105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ynaecological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Hysterectomy status (&amp; date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Hysterectomy reason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Oophorectomy status (&amp; date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Endometrial ablation (&amp; date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Endometrial ablation reason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Fibroids (date of diagnosis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Endometrial hyperplasia (date of diagnosis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Endometriosis (date of diagnosis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Menstrual history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Premenstrual Tension (symptoms, treatment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Obstetric history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Cervical smear (latest date/result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Vaginal bleeding in 6m/since last visit. (dates, severity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Bleeding diary (U+ only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05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ind w:left="720" w:hanging="72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RT use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 xml:space="preserve">Use ever/since last visit 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Date of last prescription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Detailed history (dates/brands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05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ontraception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Hormone contraception ≤ 6m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Detailed history (with dates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Sterilisation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05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Breast disease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*Invasive breast cancer ever (dates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*Ca in-situ/Paget’s disease of nipple (dates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*Atypical hyperplasia ever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 xml:space="preserve">*BRCA1/BRCA2 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Consultation for problem (reasons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Excision of benign lump (date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Biopsy/fine needle aspiration (date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Benign disease since screening (date, diagnosis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Mammography (latest date/result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05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ancer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*Primary site  (date of diagnosis 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*Cancer treatment in past 10yrs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05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VD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Myocardial infarction (dates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Atrial fibrillation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Angina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Heart failure ever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Stroke –TIA/CVA/sub-arachnoid (dates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05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Venous disease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*DVT ever/since last visit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*PE ever/since last visit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*Retinal vein occlusion ever/since last visit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Thrombophlebitis ever/since last visit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Varicose veins ever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Varicose veins treatment (yes/no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*Thrombophilia test &amp; result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05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usculoskeletal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 xml:space="preserve">Fractures ≥ 20 yrs </w:t>
            </w:r>
          </w:p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/>
            </w:pPr>
            <w:r>
              <w:rPr>
                <w:sz w:val="18"/>
              </w:rPr>
              <w:t>(max 3 with date, site and cause) **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 xml:space="preserve">Fractures since screening/last visit </w:t>
            </w:r>
          </w:p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(date &amp; site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Densitometry measurement **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Abnormal densitometry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Scoliosis/kyphosis/other spinal curvature **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Low back pain (ever, past year, current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 xml:space="preserve">Joint pain - knee, hip, hand (ACR OA criteria) 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Joint stiffness, swelling (ever/ past yr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Hip or knee injury (ever, age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OA, RA, gout  (age, current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Current medication for arthritis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WOMAC (self-assessed pain, stiffness &amp; disability) if knee or hip problem (52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Hand symptom questionnaire if hand problem (53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Fall in last 4m/since last visit (no.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05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ind w:left="720" w:hanging="72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sycho-social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 xml:space="preserve">*Alcohol abuse 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 xml:space="preserve">*Drug abuse 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*Schizophrenia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*Severe learning disability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 xml:space="preserve">CES Depression Scale </w:t>
            </w:r>
          </w:p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(20-item self-report depression scale) (54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Cognitive function screening tests</w:t>
            </w:r>
          </w:p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TICS-m &amp; verbal fluency) (55 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05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epato-biliary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*Chronic or active liver disease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Liver disease ever/since last visit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*Hepatitis B status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History of gall bladder disease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Cholecystectomy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*Gall stones since cholecystectomy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Pancreatitis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05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Renal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*Renal impairment ≤ 3 yrs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Renal disease ever/since last visit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05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LE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SLE ever w. age at D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05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1" w:leader="none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sthma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Asthma – ever/past year, onset, current, severity (hosp, steroids, Sx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05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earing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/>
            </w:pPr>
            <w:r>
              <w:rPr>
                <w:sz w:val="18"/>
              </w:rPr>
              <w:t>Hearing problems &amp; tinnitus (symptoms, severity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05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Incontinence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Incontinence – ever/past yr (frequency, circumstances, severity, limitation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05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Eye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Sudden loss of vision/ diplopia/ proptosis (ever/since last visit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Eye disease – glaucoma, cataract, AMD, diabetic, amblyopia</w:t>
            </w:r>
          </w:p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(which eye / treatment / referral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Dry eye symptoms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05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Oral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Tooth count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Dry mouth symptoms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05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iscellaneous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Current diabetes (+/- insulin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*Otosclerosis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*Porphyria ever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*Benign meningioma ever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Wheelchair confinement (current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05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urrent medical conditions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7" w:hRule="atLeast"/>
        </w:trPr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Up to 5 diagnoses **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05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urrent drugs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*SERMs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05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ind w:left="720" w:hanging="72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Hypoglycaemic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Anticoagulant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Thyroid hormone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Oral corticosteroid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Rifampicin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Phenytoin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TCA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Other (specify up to 10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05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ymptoms Questionnaire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Menopausal, side effects (appendix 1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05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Quality of life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Visual analogue scale  (1global score) (56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Women’s Health Questionnaire (subscales for mood, somatic Sx, anxiety, sexual behaviour, sleep problems, menstrual Sx) [57]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Self-esteem scale [58]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Euroquol (generic w. scores for economic evaluation) [59]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Schedule for the Evaluation of Individual Quality of Life (SEIQoL</w:t>
            </w:r>
            <w:r>
              <w:rPr/>
              <w:t xml:space="preserve">)[(60] </w:t>
            </w:r>
            <w:r>
              <w:rPr>
                <w:vertAlign w:val="superscript"/>
              </w:rPr>
              <w:t>(1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 xml:space="preserve">Short Form 36 Health Survey (SF-36) [61] </w:t>
            </w:r>
            <w:r>
              <w:rPr>
                <w:sz w:val="18"/>
                <w:vertAlign w:val="superscript"/>
              </w:rPr>
              <w:t>(1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05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hysical Measurements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 xml:space="preserve">BP 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Height **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Weight **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 xml:space="preserve">Waist &amp; hip 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Urine blood/protein/glucose dipstick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Blood for triglycerides &amp; storage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105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ealth service use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Hospitalisation in past 4m/since last visit (reason(s), length of stay(s)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Out Patient visits in past 4 m/since last visit (number, reason(s)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GP visits in past 4 m (no.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rial medication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Tablets (foils issued, tablets taken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Temporary interruption(s) (reason(s)/duration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1105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articipation in other studies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Million Women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EPIC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Other clinical trial (current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ind w:right="565" w:hanging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/>
        <w:tc>
          <w:tcPr>
            <w:tcW w:w="4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napToGrid w:val="false"/>
              <w:ind w:right="565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tabs>
          <w:tab w:val="clear" w:pos="720"/>
          <w:tab w:val="left" w:pos="9639" w:leader="none"/>
        </w:tabs>
        <w:ind w:right="565" w:hanging="0"/>
        <w:rPr>
          <w:sz w:val="18"/>
        </w:rPr>
      </w:pPr>
      <w:r>
        <w:rPr>
          <w:sz w:val="18"/>
        </w:rPr>
      </w:r>
    </w:p>
    <w:p>
      <w:pPr>
        <w:pStyle w:val="Normal"/>
        <w:tabs>
          <w:tab w:val="clear" w:pos="720"/>
          <w:tab w:val="left" w:pos="9639" w:leader="none"/>
        </w:tabs>
        <w:ind w:right="565" w:hanging="0"/>
        <w:rPr>
          <w:sz w:val="18"/>
        </w:rPr>
      </w:pPr>
      <w:r>
        <w:rPr>
          <w:sz w:val="18"/>
        </w:rPr>
        <w:t>*Trial exclusions</w:t>
      </w:r>
    </w:p>
    <w:p>
      <w:pPr>
        <w:pStyle w:val="Normal"/>
        <w:tabs>
          <w:tab w:val="clear" w:pos="720"/>
          <w:tab w:val="left" w:pos="9639" w:leader="none"/>
        </w:tabs>
        <w:ind w:right="565" w:hanging="0"/>
        <w:rPr>
          <w:sz w:val="18"/>
        </w:rPr>
      </w:pPr>
      <w:r>
        <w:rPr>
          <w:sz w:val="18"/>
        </w:rPr>
        <w:t>** Not collected at screening from May 2002</w:t>
      </w:r>
    </w:p>
    <w:p>
      <w:pPr>
        <w:pStyle w:val="Normal"/>
        <w:rPr/>
      </w:pPr>
      <w:r>
        <w:rPr/>
        <w:t>(1)  In a sub-study only</w:t>
      </w:r>
    </w:p>
    <w:sectPr>
      <w:type w:val="nextPage"/>
      <w:pgSz w:w="12240" w:h="15840"/>
      <w:pgMar w:left="851" w:right="36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720" w:hanging="720"/>
      <w:jc w:val="both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720" w:hanging="720"/>
      <w:jc w:val="both"/>
      <w:outlineLvl w:val="1"/>
    </w:pPr>
    <w:rPr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right="270" w:hanging="0"/>
      <w:jc w:val="both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sz w:val="1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right="270" w:hanging="0"/>
      <w:jc w:val="both"/>
      <w:outlineLvl w:val="4"/>
    </w:pPr>
    <w:rPr>
      <w:b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caps/>
      <w:color w:val="00008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720" w:hanging="0"/>
      <w:jc w:val="both"/>
      <w:outlineLvl w:val="7"/>
    </w:pPr>
    <w:rPr>
      <w:b/>
      <w:color w:val="FF0000"/>
      <w:sz w:val="2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709" w:hanging="0"/>
      <w:jc w:val="both"/>
      <w:outlineLvl w:val="8"/>
    </w:pPr>
    <w:rPr>
      <w:b/>
      <w:color w:val="FF0000"/>
      <w:sz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/>
  </w:style>
  <w:style w:type="character" w:styleId="WW8Num3z2">
    <w:name w:val="WW8Num3z2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/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ahoma" w:hAnsi="Tahoma" w:cs="Tahoma"/>
      <w:sz w:val="28"/>
    </w:rPr>
  </w:style>
  <w:style w:type="paragraph" w:styleId="TextBody">
    <w:name w:val="Body Text"/>
    <w:basedOn w:val="Normal"/>
    <w:pPr>
      <w:ind w:right="270" w:hanging="0"/>
      <w:jc w:val="both"/>
    </w:pPr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ind w:left="720" w:hanging="0"/>
      <w:jc w:val="both"/>
    </w:pPr>
    <w:rPr>
      <w:sz w:val="22"/>
    </w:rPr>
  </w:style>
  <w:style w:type="paragraph" w:styleId="BlockText">
    <w:name w:val="Block Text"/>
    <w:basedOn w:val="Normal"/>
    <w:qFormat/>
    <w:pPr>
      <w:ind w:left="720" w:right="270" w:hanging="720"/>
      <w:jc w:val="both"/>
    </w:pPr>
    <w:rPr>
      <w:sz w:val="22"/>
    </w:rPr>
  </w:style>
  <w:style w:type="paragraph" w:styleId="BodyTextIndent3">
    <w:name w:val="Body Text Indent 3"/>
    <w:basedOn w:val="Normal"/>
    <w:qFormat/>
    <w:pPr>
      <w:ind w:left="1440" w:hanging="0"/>
      <w:jc w:val="both"/>
    </w:pPr>
    <w:rPr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jc w:val="both"/>
    </w:pPr>
    <w:rPr>
      <w:b/>
      <w:sz w:val="22"/>
    </w:rPr>
  </w:style>
  <w:style w:type="paragraph" w:styleId="BodyText3">
    <w:name w:val="Body Text 3"/>
    <w:basedOn w:val="Normal"/>
    <w:qFormat/>
    <w:pPr>
      <w:jc w:val="both"/>
    </w:pPr>
    <w:rPr>
      <w:sz w:val="22"/>
    </w:rPr>
  </w:style>
  <w:style w:type="paragraph" w:styleId="TextBodyIndent">
    <w:name w:val="Body Text Indent"/>
    <w:basedOn w:val="Normal"/>
    <w:pPr>
      <w:ind w:left="720" w:hanging="720"/>
      <w:jc w:val="both"/>
    </w:pPr>
    <w:rPr>
      <w:sz w:val="22"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5T12:26:00Z</dcterms:created>
  <dc:creator>Margaret Vickers</dc:creator>
  <dc:description/>
  <cp:keywords/>
  <dc:language>en-US</dc:language>
  <cp:lastModifiedBy>Margaret Vickers</cp:lastModifiedBy>
  <dcterms:modified xsi:type="dcterms:W3CDTF">2007-01-25T12:41:00Z</dcterms:modified>
  <cp:revision>1</cp:revision>
  <dc:subject/>
  <dc:title>Additional file 1</dc:title>
</cp:coreProperties>
</file>